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9A4" w:rsidRPr="001A0CB4" w:rsidRDefault="00E359A4" w:rsidP="00E359A4">
      <w:pPr>
        <w:rPr>
          <w:rFonts w:ascii="Times New Roman" w:hAnsi="Times New Roman" w:cs="Times New Roman"/>
        </w:rPr>
      </w:pPr>
      <w:bookmarkStart w:id="0" w:name="_GoBack"/>
      <w:bookmarkEnd w:id="0"/>
      <w:r w:rsidRPr="001A0CB4">
        <w:rPr>
          <w:rFonts w:ascii="Times New Roman" w:hAnsi="Times New Roman" w:cs="Times New Roman"/>
        </w:rPr>
        <w:t>S</w:t>
      </w:r>
      <w:r w:rsidR="00D278E6">
        <w:rPr>
          <w:rFonts w:ascii="Times New Roman" w:hAnsi="Times New Roman" w:cs="Times New Roman"/>
        </w:rPr>
        <w:t>1</w:t>
      </w:r>
      <w:r w:rsidRPr="001A0CB4">
        <w:rPr>
          <w:rFonts w:ascii="Times New Roman" w:hAnsi="Times New Roman" w:cs="Times New Roman"/>
        </w:rPr>
        <w:t xml:space="preserve"> Table. Assessments of sociodemographic, military, health, personality, psychosocial characteristics</w:t>
      </w:r>
    </w:p>
    <w:p w:rsidR="00E359A4" w:rsidRDefault="00E359A4" w:rsidP="00E359A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9191"/>
        <w:gridCol w:w="913"/>
      </w:tblGrid>
      <w:tr w:rsidR="00E359A4" w:rsidTr="006E45F0">
        <w:tc>
          <w:tcPr>
            <w:tcW w:w="382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9191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essment</w:t>
            </w: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 loading</w:t>
            </w: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ociodemographic characteristics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Age, sex, race/ethnicity, education, marital status, employment status, household income</w:t>
            </w: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litary characteristics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Combat veteran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Did you ever serve in a combat or war zone?</w:t>
            </w: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Years in military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How many years did you spend in the military?</w:t>
            </w: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Positive effect of military on life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How has being in the military affected your life? Score range: 1-7 (1=Strong negative effect; 7=Strong positive effect)</w:t>
            </w: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alth characteristics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Physical health difficulties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Number of medical conditions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um of number of medical conditions endorsed in response to question: “Has a doctor or healthcare professional ever told you that you have any of the following medical conditions?” (e.g., arthritis, cancer, diabetes, heart disease, asthma, kidney disease). Range: 0-24 conditions.</w:t>
            </w: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omatic symptoms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Somatization subscale of the Brief Symptom Inventory-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ADL disability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y disability in activities of daily living. The following question was asked: “At the present time, do you need help from another person to do the following?” (e.g., bathe; walk around your home or apartment; get in and out of chair). Endorsement of any of these activities was indicative of having a disability with an activity of daily living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1</w:t>
            </w:r>
          </w:p>
        </w:tc>
      </w:tr>
      <w:tr w:rsidR="00E359A4" w:rsidTr="006E45F0">
        <w:tc>
          <w:tcPr>
            <w:tcW w:w="3823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IADL disability</w:t>
            </w:r>
          </w:p>
        </w:tc>
        <w:tc>
          <w:tcPr>
            <w:tcW w:w="9191" w:type="dxa"/>
          </w:tcPr>
          <w:p w:rsidR="00E359A4" w:rsidRPr="00931C82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Any disability in instrumental activities of daily living. The following question was asked: “At the present time, do you need help from another person to do the following?” (e.g., pay bills or manage money; prepare bills; get dressed). Endorsement of any of these activities was indicative of having a disability with an instrumental activity of daily living.</w:t>
            </w:r>
          </w:p>
        </w:tc>
        <w:tc>
          <w:tcPr>
            <w:tcW w:w="913" w:type="dxa"/>
            <w:vAlign w:val="center"/>
          </w:tcPr>
          <w:p w:rsidR="00E359A4" w:rsidRPr="00931C82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4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Physical exercise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Godin Leisure-Time Exercise Questionnaire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13" w:type="dxa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2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Adverse childhood experience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Adverse Childhood Experiences Questionnaire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13" w:type="dxa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2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Cumulative trauma burden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Count of potentially traumatic events on the Life Events Checklist for DSM-5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13" w:type="dxa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6E2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Current psychological distres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MDD symptom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the Patient Health Questionnaire-2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6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GAD symptom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the Generalized Anxiety Disorder-2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2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PTSD symptom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past-month version of the PTSD Checklist for DSM-5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 xml:space="preserve">Personality characteristics 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Extraversion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Extraversion subscale of the Ten-Item Personality Inventory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913" w:type="dxa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22F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Agreeablenes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Agreeableness subscale of the Ten-Item Personality Inventory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913" w:type="dxa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22F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Emotional stability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Conscientiousness subscale of the Ten-Item Personality Inventory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913" w:type="dxa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22F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Conscientiousnes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Emotional Stability subscale of the Ten-Item Personality Inventory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913" w:type="dxa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22F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Openness to experience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Openness to Experiences subscale of the Ten-Item Personality Inventory.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913" w:type="dxa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22F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ychosocial characteristic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Protective psychosocial characteristic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Resilience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re on Connor-Davidson Resilience Scale-1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0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Purpose in life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re on Purpose in Life Test-Short Form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4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Dispositional optimism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re on single-item measure of optimism from Life Orientation Test-Revise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1</w:t>
            </w: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“In uncertain times, I usually expect the best”); rating 1=strongly disagree to 7=strongly agree.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2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Dispositional gratitude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re on single-item measure of gratitude from Gratitude Questionnaire</w:t>
            </w: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“I have so much in life to be thankful for” (rating 1=strongly disagree to 7=strongly agree).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Curiosity/exploration</w:t>
            </w:r>
          </w:p>
        </w:tc>
        <w:tc>
          <w:tcPr>
            <w:tcW w:w="9191" w:type="dxa"/>
          </w:tcPr>
          <w:p w:rsidR="00E359A4" w:rsidRDefault="00E359A4" w:rsidP="006E45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re on single-item measure of curiosity/exploration from Curiosity and Exploration Inventory-II</w:t>
            </w: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; “I frequently find myself lookin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 new opportunities to grow as a person (e.g., information, people, resources”) rating 1=strongly disagree to 7=strongly agree.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2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Grit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re on Short Grit Scale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3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Community integration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Perceived level of community integration: “I feel well integrated in my community (e.g., regularly participate in community activities)” rating 1=strongly disagree to 7=strongly agree.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Social connectednes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Structural social support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Response to question: “About how many close friends and relatives do you have (people you feel at ease with and can talk to about what is on your mind)?”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Perceived social support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re on 5-item version of the Medical Outcomes Study Social Support Scale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5,16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Attachment style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orsement of secure attachment (response a) to the following question: “Please select the statement below that best describes your feelings and attitudes in relationship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7</w:t>
            </w: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(a) feeling that it is easy to get close to others and feeling comfortable with them (secure); (b) feeling uncomfortable being close to others (avoidant); or (c) feeling that others are reluctant to get close (anxious/ambivalent).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Religiosity/spirituality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Religious service attendance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of attending religious services on Duke University Religion Index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6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Private spiritual activities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Frequency of private spiritual activities on Duke University Religion Index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Intrinsic religiosity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>Score on measure of intrinsic religiosity on Duke University Religion Index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8</w:t>
            </w: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</w:t>
            </w: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sample item: “In my life, I experience the presence of the Divine (i.e., God).”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8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Altruism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Altruistic behavior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of engagement in helping others with instrumental activities of daily livi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9</w:t>
            </w: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“How often have you helped a friend, neighbor, or relative other than your spouse or partner with errands, child care, housework, transportation, or other tasks in the PAST YEAR?” (Response options: Never, 1 to 10 times, 11-50 times, 51-99 times, and 100 or more times).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7</w:t>
            </w:r>
          </w:p>
        </w:tc>
      </w:tr>
      <w:tr w:rsidR="00E359A4" w:rsidTr="006E45F0">
        <w:tc>
          <w:tcPr>
            <w:tcW w:w="3823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    Provision of social support</w:t>
            </w:r>
          </w:p>
        </w:tc>
        <w:tc>
          <w:tcPr>
            <w:tcW w:w="9191" w:type="dxa"/>
          </w:tcPr>
          <w:p w:rsidR="00E359A4" w:rsidRDefault="00E359A4" w:rsidP="006E45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1C82">
              <w:rPr>
                <w:rFonts w:ascii="Times New Roman" w:hAnsi="Times New Roman" w:cs="Times New Roman"/>
                <w:sz w:val="22"/>
                <w:szCs w:val="22"/>
              </w:rPr>
              <w:t xml:space="preserve">Score on modified </w:t>
            </w: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item version of the Medical Outcomes Study Social Support Scal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5,16</w:t>
            </w:r>
            <w:r w:rsidRPr="00931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at assesses the extent to which an individual provided support to others (e.g., “How often do you provide the following kinds of support to others who need it? – I am someone that helps others with daily chores if they were sick.”</w:t>
            </w:r>
          </w:p>
        </w:tc>
        <w:tc>
          <w:tcPr>
            <w:tcW w:w="913" w:type="dxa"/>
            <w:vAlign w:val="center"/>
          </w:tcPr>
          <w:p w:rsidR="00E359A4" w:rsidRDefault="00E359A4" w:rsidP="006E45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7</w:t>
            </w:r>
          </w:p>
        </w:tc>
      </w:tr>
    </w:tbl>
    <w:p w:rsidR="00E359A4" w:rsidRDefault="00E359A4" w:rsidP="00E359A4">
      <w:pPr>
        <w:rPr>
          <w:rFonts w:ascii="Times New Roman" w:hAnsi="Times New Roman" w:cs="Times New Roman"/>
          <w:sz w:val="22"/>
          <w:szCs w:val="22"/>
        </w:rPr>
      </w:pPr>
    </w:p>
    <w:p w:rsidR="00E359A4" w:rsidRPr="001A0CB4" w:rsidRDefault="00E359A4" w:rsidP="00E359A4">
      <w:pPr>
        <w:rPr>
          <w:rFonts w:ascii="Times New Roman" w:hAnsi="Times New Roman" w:cs="Times New Roman"/>
          <w:b/>
          <w:bCs/>
        </w:rPr>
      </w:pPr>
      <w:r w:rsidRPr="001A0CB4">
        <w:rPr>
          <w:rFonts w:ascii="Times New Roman" w:hAnsi="Times New Roman" w:cs="Times New Roman"/>
          <w:b/>
          <w:bCs/>
        </w:rPr>
        <w:t>References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Derogatis LR: Brief Symptom Inventory 18 (BSI-18). Administration, Scoring and Procedures Manual, Minneapolis, MN, NCS Pearson, Inc., 2001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Hardy SE, Gill TM: Recovery from disability among community-dwelling older persons. JAMA 2004; 291:1596-1602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Godin G: The Godin-Shephard leisure-time physical activity questionnaire. Health &amp; Fitness Journal of Canada 2011; 4:18-22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Felitti VJ, Anda RF, Nordenberg D, et al: Relationship of childhood abuse and household dysfunction to many of the leading causes of death in adults. The Adverse Childhood Experiences (ACE) Study. Am J Prev Med 1998; 14:245-258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Weathers FW, Blake DD, Schnurr PP, et al.: </w:t>
      </w:r>
      <w:r w:rsidRPr="001A0CB4">
        <w:rPr>
          <w:rFonts w:ascii="Times New Roman" w:eastAsia="Times New Roman" w:hAnsi="Times New Roman" w:cs="Times New Roman"/>
          <w:iCs/>
          <w:color w:val="000000" w:themeColor="text1"/>
          <w:shd w:val="clear" w:color="auto" w:fill="FFFFFF"/>
        </w:rPr>
        <w:t>The Life Events Checklist for DSM-5 (LEC-5)</w:t>
      </w:r>
      <w:r w:rsidRPr="001A0CB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. 2019. Instrument available from the National Center for PTSD at </w:t>
      </w:r>
      <w:hyperlink r:id="rId6" w:history="1">
        <w:r w:rsidRPr="001A0CB4">
          <w:rPr>
            <w:rStyle w:val="Hyperlink"/>
            <w:rFonts w:ascii="Times New Roman" w:eastAsia="Times New Roman" w:hAnsi="Times New Roman" w:cs="Times New Roman"/>
            <w:color w:val="000000" w:themeColor="text1"/>
            <w:shd w:val="clear" w:color="auto" w:fill="FFFFFF"/>
          </w:rPr>
          <w:t>www.ptsd.va.gov</w:t>
        </w:r>
      </w:hyperlink>
      <w:r w:rsidRPr="001A0CB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Kroenke K, Spitzer RL, Williams JB, et al: An ultra-brief screening scale for anxiety and depression: the PHQ-4. Psychosomatics 2009; 50:613-621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Weathers FW, Litz BT, Keane TM, Palmieri PA, Marx BP, Schnurr PP. The PTSD Checklist </w:t>
      </w:r>
      <w:r w:rsidRPr="001A0CB4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>for </w:t>
      </w:r>
      <w:r w:rsidRPr="001A0CB4">
        <w:rPr>
          <w:rStyle w:val="Emphasis"/>
          <w:rFonts w:ascii="Times New Roman" w:eastAsia="Times New Roman" w:hAnsi="Times New Roman" w:cs="Times New Roman"/>
          <w:color w:val="000000" w:themeColor="text1"/>
          <w:shd w:val="clear" w:color="auto" w:fill="FFFFFF"/>
        </w:rPr>
        <w:t>DSM-5</w:t>
      </w:r>
      <w:r w:rsidRPr="001A0CB4">
        <w:rPr>
          <w:rFonts w:ascii="Times New Roman" w:eastAsia="Times New Roman" w:hAnsi="Times New Roman" w:cs="Times New Roman"/>
          <w:i/>
          <w:color w:val="000000" w:themeColor="text1"/>
          <w:shd w:val="clear" w:color="auto" w:fill="FFFFFF"/>
        </w:rPr>
        <w:t> </w:t>
      </w:r>
      <w:r w:rsidRPr="001A0CB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(PCL-5). 2013. Scale available from the National Center for PTSD at </w:t>
      </w:r>
      <w:hyperlink r:id="rId7" w:history="1">
        <w:r w:rsidRPr="001A0CB4">
          <w:rPr>
            <w:rStyle w:val="Hyperlink"/>
            <w:rFonts w:ascii="Times New Roman" w:eastAsia="Times New Roman" w:hAnsi="Times New Roman" w:cs="Times New Roman"/>
            <w:color w:val="000000" w:themeColor="text1"/>
            <w:shd w:val="clear" w:color="auto" w:fill="FFFFFF"/>
          </w:rPr>
          <w:t>www.ptsd.va.gov</w:t>
        </w:r>
      </w:hyperlink>
      <w:r w:rsidRPr="001A0CB4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Gosling SD, Rentfrow PJ, Swann WB: A very brief measure of the big-five personality domains. J Res Pers 2003; 37:504e528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Campbell-Sills L, Stein MB: Psychometric analysis and refinement of the Connor-Davidson Resilience Scale (CD-RISC): validation of a 10-item measure of resilience. J Trauma Stress 2007; 20:1019-1028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Schulenberg SE, Schnetzer LW, Buchanan EM: The Purpose in Life Test-Short Form: development and psychometric support. J Happiness Stud 2010; 20:1-16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Scheier MF, Carver CS, Bridges MW: Distinguishing optimism from neuroticism (and trait anxiety, self-mastery, and self-esteem): a re-evaluation of the Life Orientation Test. J Pers Soc Psychol 1994; 67:1063-1078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McCullough ME, Emmons RA, Tsang J: The grateful disposition: a conceptual and empirical topography. J Pers Soc Psychol 2002; 82:112-127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lastRenderedPageBreak/>
        <w:t>Kashdan TB, Gallagher MW, Silvia PJ, et al: The Curiosity and Exploration Inventory-II: development, factor structure, and initial psychometrics. J Res Pers 2009: 43:987-998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Duckworth AL,Quinn PD: Development and validation of the short grit scale (grit-s). J Pers Assess 2009; 91:166-174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Sherbourne CD, Stewart, AL: The MOS social support survey. Soc Sci Med 1991; 32: 705-714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Amstadter AB, Begle AM, Cisler JM, et al: Prevalence and correlates of poor self-rated health in the United States: the national elder mistreatment study. Am J Geriatr Psychiatry 2010; 18:615-623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Hazan C, Shaver, PR: Love and work: An attachment-theoretical perspective. J Pers Soc Psychol 1990; 59:270-280.</w:t>
      </w:r>
    </w:p>
    <w:p w:rsidR="00E359A4" w:rsidRPr="001A0CB4" w:rsidRDefault="00E359A4" w:rsidP="00E359A4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</w:rPr>
      </w:pPr>
      <w:r w:rsidRPr="001A0CB4">
        <w:rPr>
          <w:rFonts w:ascii="Times New Roman" w:hAnsi="Times New Roman" w:cs="Times New Roman"/>
        </w:rPr>
        <w:t>Koenig HG, Büssing A: The Duke University Religion Index (DUREL): A five-item measure for use in epidemiological studies. Religions 2010; 1:78-85.</w:t>
      </w:r>
    </w:p>
    <w:p w:rsidR="00E922BF" w:rsidRPr="00D278E6" w:rsidRDefault="00E359A4" w:rsidP="00D278E6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lang w:val="en-US"/>
        </w:rPr>
      </w:pPr>
      <w:r w:rsidRPr="00D278E6">
        <w:rPr>
          <w:rFonts w:ascii="Times New Roman" w:hAnsi="Times New Roman" w:cs="Times New Roman"/>
        </w:rPr>
        <w:t>Brown SL, Nesse RM, Vinokur AD, et al: Providing social support may be more beneficial than receiving it: results from a prospective study of mortality. Psychol Sci 2003; 14:320-32</w:t>
      </w:r>
    </w:p>
    <w:sectPr w:rsidR="00E922BF" w:rsidRPr="00D278E6" w:rsidSect="00C054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Times New Roman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CB321E"/>
    <w:multiLevelType w:val="hybridMultilevel"/>
    <w:tmpl w:val="03DA2C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9A4"/>
    <w:rsid w:val="00024314"/>
    <w:rsid w:val="0004042C"/>
    <w:rsid w:val="000B6BD3"/>
    <w:rsid w:val="001A6D9C"/>
    <w:rsid w:val="0024630F"/>
    <w:rsid w:val="00286309"/>
    <w:rsid w:val="002D3F5A"/>
    <w:rsid w:val="002D6425"/>
    <w:rsid w:val="00346CA3"/>
    <w:rsid w:val="00444A3D"/>
    <w:rsid w:val="004C229A"/>
    <w:rsid w:val="005A5C8F"/>
    <w:rsid w:val="006005D6"/>
    <w:rsid w:val="006A1011"/>
    <w:rsid w:val="00723E26"/>
    <w:rsid w:val="00724444"/>
    <w:rsid w:val="0074613F"/>
    <w:rsid w:val="00771CA9"/>
    <w:rsid w:val="0078239C"/>
    <w:rsid w:val="00814A4A"/>
    <w:rsid w:val="00884B95"/>
    <w:rsid w:val="008C54CE"/>
    <w:rsid w:val="008D59B0"/>
    <w:rsid w:val="00933ED2"/>
    <w:rsid w:val="009A4F7B"/>
    <w:rsid w:val="00AA7D9D"/>
    <w:rsid w:val="00AC19F2"/>
    <w:rsid w:val="00AD7B7E"/>
    <w:rsid w:val="00B22A7C"/>
    <w:rsid w:val="00B52D6F"/>
    <w:rsid w:val="00BC68EC"/>
    <w:rsid w:val="00C05412"/>
    <w:rsid w:val="00C14C32"/>
    <w:rsid w:val="00C46197"/>
    <w:rsid w:val="00C54D0F"/>
    <w:rsid w:val="00D058FE"/>
    <w:rsid w:val="00D278E6"/>
    <w:rsid w:val="00D566B9"/>
    <w:rsid w:val="00DE7DFA"/>
    <w:rsid w:val="00DF3B77"/>
    <w:rsid w:val="00E359A4"/>
    <w:rsid w:val="00E36F40"/>
    <w:rsid w:val="00E856DB"/>
    <w:rsid w:val="00E922BF"/>
    <w:rsid w:val="00EE40CD"/>
    <w:rsid w:val="00F33DD0"/>
    <w:rsid w:val="00F3518C"/>
    <w:rsid w:val="00FC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59A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359A4"/>
    <w:rPr>
      <w:i/>
      <w:iCs/>
    </w:rPr>
  </w:style>
  <w:style w:type="character" w:styleId="Hyperlink">
    <w:name w:val="Hyperlink"/>
    <w:basedOn w:val="DefaultParagraphFont"/>
    <w:uiPriority w:val="99"/>
    <w:unhideWhenUsed/>
    <w:rsid w:val="00E359A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9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59A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359A4"/>
    <w:rPr>
      <w:i/>
      <w:iCs/>
    </w:rPr>
  </w:style>
  <w:style w:type="character" w:styleId="Hyperlink">
    <w:name w:val="Hyperlink"/>
    <w:basedOn w:val="DefaultParagraphFont"/>
    <w:uiPriority w:val="99"/>
    <w:unhideWhenUsed/>
    <w:rsid w:val="00E359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ptsd.va.gov" TargetMode="External"/><Relationship Id="rId7" Type="http://schemas.openxmlformats.org/officeDocument/2006/relationships/hyperlink" Target="https://www.ptsd.va.gov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61</Words>
  <Characters>7759</Characters>
  <Application>Microsoft Macintosh Word</Application>
  <DocSecurity>0</DocSecurity>
  <Lines>64</Lines>
  <Paragraphs>18</Paragraphs>
  <ScaleCrop>false</ScaleCrop>
  <Company/>
  <LinksUpToDate>false</LinksUpToDate>
  <CharactersWithSpaces>9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 Kang</dc:creator>
  <cp:keywords/>
  <dc:description/>
  <cp:lastModifiedBy>Robert Pietrzak</cp:lastModifiedBy>
  <cp:revision>2</cp:revision>
  <dcterms:created xsi:type="dcterms:W3CDTF">2024-11-01T12:38:00Z</dcterms:created>
  <dcterms:modified xsi:type="dcterms:W3CDTF">2024-11-01T12:38:00Z</dcterms:modified>
</cp:coreProperties>
</file>